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 - </w:t>
      </w:r>
      <w:r>
        <w:rPr/>
        <w:t>Stability value and ranking of reference genes based on NormFind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568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rmFinder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bility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est combination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iR-103&amp;mir-25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miR-1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R-25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miR-3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R-191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let-7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NU6B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U6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8:55:00Z</dcterms:created>
  <dc:creator>lenovo</dc:creator>
  <dc:description/>
  <cp:keywords/>
  <dc:language>en-US</dc:language>
  <cp:lastModifiedBy>lenovo</cp:lastModifiedBy>
  <dcterms:modified xsi:type="dcterms:W3CDTF">2012-11-20T14:27:00Z</dcterms:modified>
  <cp:revision>10</cp:revision>
  <dc:subject/>
  <dc:title>Table 3  - Stability value and ranking of reference genes based on NormFinder</dc:title>
</cp:coreProperties>
</file>